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4552" w14:textId="77777777" w:rsidR="009561DD" w:rsidRPr="001D3548" w:rsidRDefault="009561DD" w:rsidP="009561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</w:t>
      </w:r>
    </w:p>
    <w:p w14:paraId="75B85A9D" w14:textId="77777777" w:rsidR="009561DD" w:rsidRPr="001D3548" w:rsidRDefault="009561DD" w:rsidP="009561D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Exit Interview Questions - Expert User</w:t>
      </w:r>
    </w:p>
    <w:p w14:paraId="7DB32764" w14:textId="77777777" w:rsidR="008E5163" w:rsidRPr="008E5163" w:rsidRDefault="008E5163" w:rsidP="00204C3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91D43A" w14:textId="77777777" w:rsidR="00D153FB" w:rsidRPr="001D3548" w:rsidRDefault="00D153FB" w:rsidP="0083624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What is your definition of being in-sync with the exoskeleton?</w:t>
      </w:r>
    </w:p>
    <w:p w14:paraId="783031F2" w14:textId="738F53E1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To what extent did you feel that the exoskeleton is in sync with your body?</w:t>
      </w:r>
    </w:p>
    <w:p w14:paraId="6BF91430" w14:textId="0F8BBF6F" w:rsidR="00D153FB" w:rsidRPr="001D3548" w:rsidRDefault="00D153FB" w:rsidP="00204C30">
      <w:pPr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at all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lightly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Moderately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Very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Entirely</w:t>
      </w:r>
    </w:p>
    <w:p w14:paraId="02AF1906" w14:textId="6BF6E8C6" w:rsidR="00D153FB" w:rsidRPr="001D3548" w:rsidRDefault="00D153FB" w:rsidP="00204C30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feel, at any point, that the operation of the exoskeleton is analogous to using any other device/tool/machine or performing other kinds of physical tasks? Please elaborate.</w:t>
      </w:r>
    </w:p>
    <w:p w14:paraId="7D574235" w14:textId="6E8D33F2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Do you do any mental preparation or visualization immediately before starting a task?</w:t>
      </w:r>
    </w:p>
    <w:p w14:paraId="220A2A40" w14:textId="619EE72E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see a mismatch in how people expect the robot to move and feel prior to using it, vs how it </w:t>
      </w:r>
      <w:proofErr w:type="gramStart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actually moves</w:t>
      </w:r>
      <w:proofErr w:type="gramEnd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eels?</w:t>
      </w:r>
    </w:p>
    <w:p w14:paraId="564DFE4C" w14:textId="01C975E4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that doing any exercise/training outside of the exoskeleton would help/has helped you achieve better performance in the </w:t>
      </w:r>
      <w:proofErr w:type="spellStart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65B6E4B5" w14:textId="5E27C4CD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Do you have knowledge about, or can you guess about the control system and inner workings of the robot? Does this knowledge help you achieve the best performance out of it?</w:t>
      </w:r>
    </w:p>
    <w:p w14:paraId="3470D563" w14:textId="722FFBC3" w:rsidR="00D153FB" w:rsidRPr="001D3548" w:rsidRDefault="00D153FB" w:rsidP="00204C3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Do you think such knowledge would help a lay person/worker to learn the robot better?</w:t>
      </w:r>
    </w:p>
    <w:p w14:paraId="437BCE2B" w14:textId="759CEB5A" w:rsidR="00D153FB" w:rsidRPr="001D3548" w:rsidRDefault="00D153FB" w:rsidP="0083624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Please tell us what you think about the exoskeleton fit and comfort, and how it restricts</w:t>
      </w:r>
      <w:r w:rsidR="00AA5DAE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your body’s natural motion, using this scale (show them the scale below and ask these</w:t>
      </w:r>
      <w:r w:rsidR="00AA5DAE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questions).</w:t>
      </w:r>
    </w:p>
    <w:p w14:paraId="6248AC27" w14:textId="77777777" w:rsidR="00D153FB" w:rsidRPr="001D3548" w:rsidRDefault="00D153FB" w:rsidP="00AB7045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FA6078" wp14:editId="4853C2D8">
            <wp:extent cx="4716217" cy="147936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2370" cy="1487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75F06" w14:textId="384A518F" w:rsidR="00D153FB" w:rsidRPr="001D3548" w:rsidRDefault="00D153FB" w:rsidP="0083624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Compared to without the exoskeleton, how does the device affect the following</w:t>
      </w:r>
      <w:r w:rsidR="00AA5DAE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your work?</w:t>
      </w:r>
      <w:r w:rsidR="00AA5DAE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ycle through all tasks: Walking, Cart pushing, Target tapping, Force control and Shelf lift</w:t>
      </w:r>
      <w:r w:rsidR="00AB7045" w:rsidRPr="001D354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27AAD3" wp14:editId="170DE975">
            <wp:extent cx="5943600" cy="1612265"/>
            <wp:effectExtent l="0" t="0" r="0" b="635"/>
            <wp:docPr id="2" name="Picture 2" descr="https://lh4.googleusercontent.com/MYpjG89hYW3sDRVnyOBSGRdSg7md66wirtGGH6J6cffjcLiwtwwmMwPtlr-IWI7t65VfuSdhuanbIB-YQ-QTJaQjFIkf0ZIxIEdt_lYFJ5Q6uOzNvwMyyMEqUgfRVavD-dR6WTn96574NtnEH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4.googleusercontent.com/MYpjG89hYW3sDRVnyOBSGRdSg7md66wirtGGH6J6cffjcLiwtwwmMwPtlr-IWI7t65VfuSdhuanbIB-YQ-QTJaQjFIkf0ZIxIEdt_lYFJ5Q6uOzNvwMyyMEqUgfRVavD-dR6WTn96574NtnEH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6267E" w14:textId="391CB6F7" w:rsidR="00D153FB" w:rsidRPr="001D3548" w:rsidRDefault="00D153FB" w:rsidP="0083624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 are trying to understand which tasks the </w:t>
      </w:r>
      <w:proofErr w:type="spellStart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ld be optimally applied to, to be</w:t>
      </w:r>
      <w:r w:rsidR="00AA5DAE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useful. For each task, how helpful do you think the exoskeleton was, for performing it?</w:t>
      </w:r>
    </w:p>
    <w:p w14:paraId="2B3FA257" w14:textId="77777777" w:rsidR="00D153FB" w:rsidRPr="001D3548" w:rsidRDefault="00D153FB" w:rsidP="00AB7045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2679310" wp14:editId="3B3C3F2F">
            <wp:extent cx="5296328" cy="5295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06774" cy="53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3B31B" w14:textId="77777777" w:rsidR="00D153FB" w:rsidRPr="001D3548" w:rsidRDefault="00D153FB" w:rsidP="0083624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552FCB" w14:textId="1A926F1D" w:rsidR="00D153FB" w:rsidRPr="001D3548" w:rsidRDefault="00D153FB" w:rsidP="00F10D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BD7DCE" w14:textId="77777777" w:rsidR="00D153FB" w:rsidRPr="001D3548" w:rsidRDefault="00D153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D4393DA" w14:textId="048C0151" w:rsidR="00AB7045" w:rsidRPr="001D3548" w:rsidRDefault="00D153FB" w:rsidP="00AB7045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</w:t>
      </w:r>
      <w:r w:rsidR="00AB7045" w:rsidRPr="001D3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C7C0A18" w14:textId="312BBEC5" w:rsidR="00AA5DAE" w:rsidRPr="009561DD" w:rsidRDefault="00AB7045" w:rsidP="009561DD">
      <w:pPr>
        <w:pStyle w:val="ListParagraph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D153FB"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xit Interview Questions - Novice User</w:t>
      </w:r>
      <w:r w:rsidRPr="001D354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102F2234" w14:textId="6598A01B" w:rsidR="00D153FB" w:rsidRPr="001D3548" w:rsidRDefault="00D153FB" w:rsidP="00AA5DAE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w natural did your movements feel in the 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s compared to the no-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ition?</w:t>
      </w:r>
    </w:p>
    <w:p w14:paraId="38B96A1E" w14:textId="77777777" w:rsidR="00AA5DAE" w:rsidRPr="001D3548" w:rsidRDefault="00AA5DAE" w:rsidP="00AA5DAE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Ind w:w="8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6"/>
        <w:gridCol w:w="936"/>
        <w:gridCol w:w="1029"/>
        <w:gridCol w:w="1176"/>
        <w:gridCol w:w="1716"/>
      </w:tblGrid>
      <w:tr w:rsidR="001D3548" w:rsidRPr="001D3548" w14:paraId="2E3F7BBD" w14:textId="77777777" w:rsidTr="00AA5DA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FE660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Natu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5E7A3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tu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42E50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15B39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natu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58155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Unnatural</w:t>
            </w:r>
          </w:p>
        </w:tc>
      </w:tr>
    </w:tbl>
    <w:p w14:paraId="03CB82A6" w14:textId="1C7C55FF" w:rsidR="00D153FB" w:rsidRPr="001D3548" w:rsidRDefault="00D153FB" w:rsidP="00AB7045">
      <w:pPr>
        <w:spacing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: Were there any situations where the actual operation of the exoskeleton felt different from what you expected it to be? Please elaborate.</w:t>
      </w:r>
    </w:p>
    <w:p w14:paraId="315FC3E4" w14:textId="77777777" w:rsidR="00D153FB" w:rsidRPr="001D3548" w:rsidRDefault="00D153FB" w:rsidP="00AB70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1EAD466" w14:textId="2F8F195A" w:rsidR="00D153FB" w:rsidRPr="001D3548" w:rsidRDefault="00D153FB" w:rsidP="00AA5DAE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completing this session, how confident are you to use the exoskeleton to perform tasks?</w:t>
      </w:r>
    </w:p>
    <w:p w14:paraId="0708CE94" w14:textId="77777777" w:rsidR="00AA5DAE" w:rsidRPr="001D3548" w:rsidRDefault="00AA5DAE" w:rsidP="00AA5DAE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Ind w:w="9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176"/>
        <w:gridCol w:w="1136"/>
        <w:gridCol w:w="1416"/>
        <w:gridCol w:w="1956"/>
      </w:tblGrid>
      <w:tr w:rsidR="00D153FB" w:rsidRPr="001D3548" w14:paraId="1D80E6BA" w14:textId="77777777" w:rsidTr="00AA5DA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32D56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Confi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F25BD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7BA45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1D796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onfi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86C56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Unconfident</w:t>
            </w:r>
          </w:p>
        </w:tc>
      </w:tr>
    </w:tbl>
    <w:p w14:paraId="6B2653A0" w14:textId="77777777" w:rsidR="00AB7045" w:rsidRPr="001D3548" w:rsidRDefault="00AB7045" w:rsidP="00087082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E444826" w14:textId="68FBDA8C" w:rsidR="00D153FB" w:rsidRPr="001D3548" w:rsidRDefault="00D153FB" w:rsidP="00AB7045">
      <w:pPr>
        <w:spacing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s:</w:t>
      </w:r>
      <w:r w:rsidR="00AB7045"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Task specific probing (Walking, Load carriage, Cart pushing, </w:t>
      </w:r>
      <w:proofErr w:type="gram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tep</w:t>
      </w:r>
      <w:proofErr w:type="gramEnd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up/down, Target tapping, Force control and Shelf lift)</w:t>
      </w:r>
    </w:p>
    <w:p w14:paraId="4C90BF55" w14:textId="77777777" w:rsidR="00D153FB" w:rsidRPr="001D3548" w:rsidRDefault="00D153FB" w:rsidP="00AB70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4570EA" w14:textId="77777777" w:rsidR="00AA5DAE" w:rsidRPr="001D3548" w:rsidRDefault="00D153FB" w:rsidP="00AA5DAE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would you define being “in sync” with the exoskeleton?</w:t>
      </w:r>
    </w:p>
    <w:p w14:paraId="5F0B0515" w14:textId="77777777" w:rsidR="00AA5DAE" w:rsidRPr="001D3548" w:rsidRDefault="00AA5DAE" w:rsidP="00AA5DAE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F1FEF59" w14:textId="4E098A4A" w:rsidR="00D153FB" w:rsidRPr="001D3548" w:rsidRDefault="00D153FB" w:rsidP="00AB7045">
      <w:pPr>
        <w:pStyle w:val="ListParagraph"/>
        <w:numPr>
          <w:ilvl w:val="0"/>
          <w:numId w:val="20"/>
        </w:numPr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what extent did you feel that the exoskeleton was in sync with your body?</w:t>
      </w:r>
    </w:p>
    <w:tbl>
      <w:tblPr>
        <w:tblW w:w="0" w:type="auto"/>
        <w:tblInd w:w="10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0"/>
        <w:gridCol w:w="977"/>
        <w:gridCol w:w="1323"/>
        <w:gridCol w:w="696"/>
        <w:gridCol w:w="990"/>
      </w:tblGrid>
      <w:tr w:rsidR="001D3548" w:rsidRPr="001D3548" w14:paraId="1E948435" w14:textId="77777777" w:rsidTr="00AA5DA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DE92C" w14:textId="77777777" w:rsidR="00D153FB" w:rsidRPr="001D3548" w:rsidRDefault="00D153FB" w:rsidP="00AB704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70D89" w14:textId="77777777" w:rsidR="00D153FB" w:rsidRPr="001D3548" w:rsidRDefault="00D153FB" w:rsidP="00AB704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ight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EFE5C" w14:textId="77777777" w:rsidR="00D153FB" w:rsidRPr="001D3548" w:rsidRDefault="00D153FB" w:rsidP="00AB704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0F51A" w14:textId="77777777" w:rsidR="00D153FB" w:rsidRPr="001D3548" w:rsidRDefault="00D153FB" w:rsidP="00AB704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7AC94" w14:textId="77777777" w:rsidR="00D153FB" w:rsidRPr="001D3548" w:rsidRDefault="00D153FB" w:rsidP="00AB704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irely</w:t>
            </w:r>
          </w:p>
        </w:tc>
      </w:tr>
    </w:tbl>
    <w:p w14:paraId="27719FB3" w14:textId="68E774E5" w:rsidR="00D153FB" w:rsidRPr="001D3548" w:rsidRDefault="00D153FB" w:rsidP="00AB7045">
      <w:pPr>
        <w:spacing w:after="12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s:</w:t>
      </w:r>
      <w:r w:rsidR="00AB7045"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What specific actions were the most/least intuitive? (E.g., bending forward, lifting arms etc.)</w:t>
      </w:r>
    </w:p>
    <w:p w14:paraId="2C6A5A83" w14:textId="77777777" w:rsidR="00AB7045" w:rsidRPr="001D3548" w:rsidRDefault="00AB7045" w:rsidP="00AB7045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66DD831" w14:textId="42B75450" w:rsidR="00D153FB" w:rsidRPr="001D3548" w:rsidRDefault="00D153FB" w:rsidP="00AA5DAE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much mental effort did you have to exert during the tasks, as compared to the no-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ition?</w:t>
      </w:r>
    </w:p>
    <w:tbl>
      <w:tblPr>
        <w:tblpPr w:leftFromText="180" w:rightFromText="180" w:vertAnchor="text" w:horzAnchor="page" w:tblpX="2298" w:tblpY="10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883"/>
        <w:gridCol w:w="1143"/>
        <w:gridCol w:w="843"/>
        <w:gridCol w:w="1463"/>
      </w:tblGrid>
      <w:tr w:rsidR="001D3548" w:rsidRPr="001D3548" w14:paraId="462A2F69" w14:textId="77777777" w:rsidTr="00AB70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06898" w14:textId="77777777" w:rsidR="00AB7045" w:rsidRPr="001D3548" w:rsidRDefault="00AB7045" w:rsidP="00AB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9459E" w14:textId="77777777" w:rsidR="00AB7045" w:rsidRPr="001D3548" w:rsidRDefault="00AB7045" w:rsidP="00AB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0934A" w14:textId="77777777" w:rsidR="00AB7045" w:rsidRPr="001D3548" w:rsidRDefault="00AB7045" w:rsidP="00AB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F765E" w14:textId="77777777" w:rsidR="00AB7045" w:rsidRPr="001D3548" w:rsidRDefault="00AB7045" w:rsidP="00AB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CD0FC" w14:textId="77777777" w:rsidR="00AB7045" w:rsidRPr="001D3548" w:rsidRDefault="00AB7045" w:rsidP="00AB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Lower</w:t>
            </w:r>
          </w:p>
        </w:tc>
      </w:tr>
    </w:tbl>
    <w:p w14:paraId="6292BF56" w14:textId="77777777" w:rsidR="00AB7045" w:rsidRPr="001D3548" w:rsidRDefault="00D153FB" w:rsidP="00536C8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p w14:paraId="7907EB2F" w14:textId="3D7F146E" w:rsidR="00D153FB" w:rsidRPr="001D3548" w:rsidRDefault="00D153FB" w:rsidP="00AB7045">
      <w:pPr>
        <w:spacing w:after="12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s:</w:t>
      </w: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Do </w:t>
      </w:r>
      <w:proofErr w:type="gram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ask-specific</w:t>
      </w:r>
      <w:proofErr w:type="gramEnd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AB7045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an you describe the actions or movements that caused the most mental effort? Why do you think that happened (compared to not using the </w:t>
      </w:r>
      <w:proofErr w:type="spell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)? [E.g., maintaining forward/sideways balance, avoid hitting the shelves, maintaining a hold on the handles etc. – try to get them to be as specific as possible].</w:t>
      </w:r>
    </w:p>
    <w:p w14:paraId="25C1F262" w14:textId="77777777" w:rsidR="00AB7045" w:rsidRPr="001D3548" w:rsidRDefault="00AB7045" w:rsidP="00AB7045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6A87A72" w14:textId="1009FC8E" w:rsidR="00D153FB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w much physical effort did you have to exert in the 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ition compared to the no-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ition?</w:t>
      </w:r>
    </w:p>
    <w:p w14:paraId="21AEACE5" w14:textId="77777777" w:rsidR="00AE4ABD" w:rsidRPr="001D3548" w:rsidRDefault="00AE4ABD" w:rsidP="00AE4ABD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Ind w:w="8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883"/>
        <w:gridCol w:w="1143"/>
        <w:gridCol w:w="843"/>
        <w:gridCol w:w="1383"/>
      </w:tblGrid>
      <w:tr w:rsidR="00D153FB" w:rsidRPr="001D3548" w14:paraId="29A6C856" w14:textId="77777777" w:rsidTr="00AE4AB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E4C58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39925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6FDBB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0A7E1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53E61" w14:textId="77777777" w:rsidR="00D153FB" w:rsidRPr="001D3548" w:rsidRDefault="00D153FB" w:rsidP="00536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5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ch lower</w:t>
            </w:r>
          </w:p>
        </w:tc>
      </w:tr>
    </w:tbl>
    <w:p w14:paraId="1858F58F" w14:textId="77777777" w:rsidR="00AE4ABD" w:rsidRPr="001D3548" w:rsidRDefault="00AE4ABD" w:rsidP="00536C88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E604E73" w14:textId="68D040F5" w:rsidR="00D153FB" w:rsidRPr="001D3548" w:rsidRDefault="00D153FB" w:rsidP="00AB7045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robes: Can you describe the actions or movements that caused the most physical effort? Why do you think that happened (compared to no </w:t>
      </w:r>
      <w:proofErr w:type="spell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)? Least/why?</w:t>
      </w:r>
    </w:p>
    <w:p w14:paraId="110F3E9C" w14:textId="77777777" w:rsidR="00AB7045" w:rsidRPr="001D3548" w:rsidRDefault="00AB7045" w:rsidP="00AB7045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6BE8061" w14:textId="11EEEB85" w:rsidR="00D153FB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Please tell us what you think about the exoskeleton fit and comfort, and how it restricts your body’s natural motion, using this scale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show them the scale below and ask these questions)</w:t>
      </w: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For Fit, talk about straps and joint alignment (between </w:t>
      </w:r>
      <w:proofErr w:type="spell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and human)</w:t>
      </w:r>
    </w:p>
    <w:p w14:paraId="054FFFC7" w14:textId="77777777" w:rsidR="00D153FB" w:rsidRPr="001D3548" w:rsidRDefault="00D153FB" w:rsidP="00AB7045">
      <w:pPr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958453C" wp14:editId="4A650928">
            <wp:extent cx="4716217" cy="1479360"/>
            <wp:effectExtent l="0" t="0" r="0" b="6985"/>
            <wp:docPr id="1983093919" name="Picture 19830939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2370" cy="1487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807B3" w14:textId="77777777" w:rsidR="00D153FB" w:rsidRPr="001D3548" w:rsidRDefault="00D153FB" w:rsidP="00536C8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0BF45A" w14:textId="56EBDA8A" w:rsidR="00D153FB" w:rsidRPr="001D3548" w:rsidRDefault="00D153FB" w:rsidP="00536C88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ed to without the exoskeleton, how does the device affect the following characteristics of your work?</w:t>
      </w:r>
      <w:r w:rsidR="00AE4ABD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ycle through all tasks: Walking, Cart pushing, Target tapping, Force control and Shelf </w:t>
      </w:r>
      <w:proofErr w:type="gramStart"/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ift</w:t>
      </w:r>
      <w:proofErr w:type="gramEnd"/>
      <w:r w:rsidR="009561D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7BEEBB1A" w14:textId="77777777" w:rsidR="00AE4ABD" w:rsidRPr="001D3548" w:rsidRDefault="00AE4ABD" w:rsidP="00AE4ABD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A9F7B0" w14:textId="77777777" w:rsidR="00D153FB" w:rsidRPr="001D3548" w:rsidRDefault="00D153FB" w:rsidP="00AB7045">
      <w:pPr>
        <w:spacing w:line="24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11D0ED6" wp14:editId="37ADE6EA">
            <wp:extent cx="5368247" cy="1456194"/>
            <wp:effectExtent l="0" t="0" r="4445" b="4445"/>
            <wp:docPr id="36653372" name="Picture 36653372" descr="https://lh4.googleusercontent.com/MYpjG89hYW3sDRVnyOBSGRdSg7md66wirtGGH6J6cffjcLiwtwwmMwPtlr-IWI7t65VfuSdhuanbIB-YQ-QTJaQjFIkf0ZIxIEdt_lYFJ5Q6uOzNvwMyyMEqUgfRVavD-dR6WTn96574NtnEH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4.googleusercontent.com/MYpjG89hYW3sDRVnyOBSGRdSg7md66wirtGGH6J6cffjcLiwtwwmMwPtlr-IWI7t65VfuSdhuanbIB-YQ-QTJaQjFIkf0ZIxIEdt_lYFJ5Q6uOzNvwMyyMEqUgfRVavD-dR6WTn96574NtnEH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449" cy="146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FF05C" w14:textId="75C7FA30" w:rsidR="00D153FB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are trying to understand which tasks the </w:t>
      </w:r>
      <w:proofErr w:type="spellStart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</w:t>
      </w:r>
      <w:proofErr w:type="spellEnd"/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ld be optimally applied to, to be useful. For each task, how helpful do you think the exoskeleton was, for performing it? </w:t>
      </w:r>
      <w:r w:rsidR="005907E8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ad carriage, Cart pushing, Force control and Shelf lift</w:t>
      </w:r>
      <w:r w:rsidR="005907E8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036DF102" w14:textId="276E8FEB" w:rsidR="00AE4ABD" w:rsidRPr="001D3548" w:rsidRDefault="00AE4ABD" w:rsidP="00AE4ABD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7E480AE" wp14:editId="1F33A0D6">
            <wp:simplePos x="0" y="0"/>
            <wp:positionH relativeFrom="column">
              <wp:posOffset>615950</wp:posOffset>
            </wp:positionH>
            <wp:positionV relativeFrom="paragraph">
              <wp:posOffset>179705</wp:posOffset>
            </wp:positionV>
            <wp:extent cx="5233670" cy="528955"/>
            <wp:effectExtent l="0" t="0" r="0" b="4445"/>
            <wp:wrapTight wrapText="bothSides">
              <wp:wrapPolygon edited="0">
                <wp:start x="0" y="0"/>
                <wp:lineTo x="0" y="21263"/>
                <wp:lineTo x="21542" y="21263"/>
                <wp:lineTo x="21542" y="0"/>
                <wp:lineTo x="0" y="0"/>
              </wp:wrapPolygon>
            </wp:wrapTight>
            <wp:docPr id="21701504" name="Picture 21701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528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04AF97" w14:textId="4988FD69" w:rsidR="00D153FB" w:rsidRPr="001D3548" w:rsidRDefault="00D153FB" w:rsidP="00762A2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A6FF86" w14:textId="77777777" w:rsidR="00D153FB" w:rsidRPr="001D3548" w:rsidRDefault="00D153FB" w:rsidP="00536C88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2EC098" w14:textId="77777777" w:rsidR="005907E8" w:rsidRPr="001D3548" w:rsidRDefault="005907E8" w:rsidP="005907E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50F17B" w14:textId="77777777" w:rsidR="00AB7045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safe did you feel in the exoskeleton (for yourself and the environment around you)? </w:t>
      </w:r>
      <w:r w:rsidR="005907E8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6A4C075" w14:textId="05F28E7C" w:rsidR="00D153FB" w:rsidRPr="001D3548" w:rsidRDefault="00D153FB" w:rsidP="00AB7045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: (why? elaborate)</w:t>
      </w:r>
    </w:p>
    <w:p w14:paraId="37BFEE2E" w14:textId="77777777" w:rsidR="005907E8" w:rsidRPr="001D3548" w:rsidRDefault="005907E8" w:rsidP="005907E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2CD86D" w14:textId="77777777" w:rsidR="00AB7045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aspects of training were most useful for learning to operate the exoskeleton?</w:t>
      </w:r>
      <w:r w:rsidR="005907E8"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8DF45C2" w14:textId="4D4CCBA2" w:rsidR="00AE4ABD" w:rsidRPr="001D3548" w:rsidRDefault="00D153FB" w:rsidP="00AB7045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: (why? elaborate)</w:t>
      </w:r>
    </w:p>
    <w:p w14:paraId="6883FE10" w14:textId="77777777" w:rsidR="00AE4ABD" w:rsidRPr="001D3548" w:rsidRDefault="00AE4ABD" w:rsidP="00AE4ABD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BB2273" w14:textId="149525FE" w:rsidR="00D153FB" w:rsidRPr="001D3548" w:rsidRDefault="00D153FB" w:rsidP="00AE4ABD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aspects of training do you think could be further improved or emphasized more, to aid in operating the exoskeleton?</w:t>
      </w:r>
    </w:p>
    <w:p w14:paraId="58EE9E79" w14:textId="77777777" w:rsidR="00AE4ABD" w:rsidRPr="001D3548" w:rsidRDefault="00D153FB" w:rsidP="00AB7045">
      <w:pPr>
        <w:spacing w:line="240" w:lineRule="auto"/>
        <w:ind w:left="720" w:firstLine="36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obe: (why? elaborate)</w:t>
      </w:r>
    </w:p>
    <w:p w14:paraId="023BDF23" w14:textId="69B1B1DF" w:rsidR="00D153FB" w:rsidRPr="001D3548" w:rsidRDefault="00D153FB" w:rsidP="00AE4ABD">
      <w:pPr>
        <w:pStyle w:val="ListParagraph"/>
        <w:numPr>
          <w:ilvl w:val="0"/>
          <w:numId w:val="20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which tasks do you think you improved the most? </w:t>
      </w:r>
    </w:p>
    <w:p w14:paraId="04E1BAE6" w14:textId="77777777" w:rsidR="00AE4ABD" w:rsidRPr="001D3548" w:rsidRDefault="00AE4ABD" w:rsidP="00AE4ABD"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8F49E1" w14:textId="1BF61B57" w:rsidR="00605D51" w:rsidRPr="009561DD" w:rsidRDefault="00D153FB" w:rsidP="008145C3">
      <w:pPr>
        <w:pStyle w:val="ListParagraph"/>
        <w:numPr>
          <w:ilvl w:val="0"/>
          <w:numId w:val="20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354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ything else we missed, that you want to talk about?</w:t>
      </w:r>
      <w:r w:rsidRPr="009561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9561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9561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br/>
      </w:r>
    </w:p>
    <w:sectPr w:rsidR="00605D51" w:rsidRPr="009561DD" w:rsidSect="00D82936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D13E8" w14:textId="77777777" w:rsidR="00E0593E" w:rsidRDefault="00E0593E" w:rsidP="00072ECA">
      <w:pPr>
        <w:spacing w:after="0" w:line="240" w:lineRule="auto"/>
      </w:pPr>
      <w:r>
        <w:separator/>
      </w:r>
    </w:p>
  </w:endnote>
  <w:endnote w:type="continuationSeparator" w:id="0">
    <w:p w14:paraId="3FD24699" w14:textId="77777777" w:rsidR="00E0593E" w:rsidRDefault="00E0593E" w:rsidP="00072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7546852"/>
      <w:docPartObj>
        <w:docPartGallery w:val="Page Numbers (Bottom of Page)"/>
        <w:docPartUnique/>
      </w:docPartObj>
    </w:sdtPr>
    <w:sdtContent>
      <w:p w14:paraId="61217BA9" w14:textId="1AFDDA67" w:rsidR="00D82936" w:rsidRDefault="00D82936" w:rsidP="00CE3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FBEADE1" w14:textId="77777777" w:rsidR="00D82936" w:rsidRDefault="00D82936" w:rsidP="000F72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2783501"/>
      <w:docPartObj>
        <w:docPartGallery w:val="Page Numbers (Bottom of Page)"/>
        <w:docPartUnique/>
      </w:docPartObj>
    </w:sdtPr>
    <w:sdtContent>
      <w:p w14:paraId="3466DDA3" w14:textId="2E330F40" w:rsidR="00D82936" w:rsidRDefault="00D82936" w:rsidP="00CE3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A6E9E0" w14:textId="77777777" w:rsidR="00D82936" w:rsidRDefault="00D82936" w:rsidP="000F72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FF681" w14:textId="77777777" w:rsidR="00E0593E" w:rsidRDefault="00E0593E" w:rsidP="00072ECA">
      <w:pPr>
        <w:spacing w:after="0" w:line="240" w:lineRule="auto"/>
      </w:pPr>
      <w:r>
        <w:separator/>
      </w:r>
    </w:p>
  </w:footnote>
  <w:footnote w:type="continuationSeparator" w:id="0">
    <w:p w14:paraId="1B0A98A3" w14:textId="77777777" w:rsidR="00E0593E" w:rsidRDefault="00E0593E" w:rsidP="00072E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75416" w14:textId="35DC6613" w:rsidR="006F67FB" w:rsidRDefault="006F67FB">
    <w:pPr>
      <w:pStyle w:val="Header"/>
    </w:pPr>
    <w:r>
      <w:t xml:space="preserve">Running head: </w:t>
    </w:r>
    <w:r w:rsidRPr="006F67FB">
      <w:t>HUMAN-</w:t>
    </w:r>
    <w:r w:rsidR="00940B0D">
      <w:t>EXOSKELETON</w:t>
    </w:r>
    <w:r w:rsidRPr="006F67FB">
      <w:t xml:space="preserve"> SYNCHRONY</w:t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382304856" textId="1749350173" start="869" length="13" invalidationStart="869" invalidationLength="13" id="fCToXitj"/>
  </int:Manifest>
  <int:Observations>
    <int:Content id="fCToXitj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32607"/>
    <w:multiLevelType w:val="hybridMultilevel"/>
    <w:tmpl w:val="D4BE3564"/>
    <w:lvl w:ilvl="0" w:tplc="4B38367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1030"/>
    <w:multiLevelType w:val="multilevel"/>
    <w:tmpl w:val="711CD01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4034B"/>
    <w:multiLevelType w:val="multilevel"/>
    <w:tmpl w:val="E502F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A1117B"/>
    <w:multiLevelType w:val="multilevel"/>
    <w:tmpl w:val="9AE027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7679FE"/>
    <w:multiLevelType w:val="hybridMultilevel"/>
    <w:tmpl w:val="6BEE1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A23147"/>
    <w:multiLevelType w:val="hybridMultilevel"/>
    <w:tmpl w:val="F8AA2A0A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9631A"/>
    <w:multiLevelType w:val="multilevel"/>
    <w:tmpl w:val="5380D2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1B6C06"/>
    <w:multiLevelType w:val="multilevel"/>
    <w:tmpl w:val="DCB83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390158"/>
    <w:multiLevelType w:val="multilevel"/>
    <w:tmpl w:val="5A5AADC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424056"/>
    <w:multiLevelType w:val="multilevel"/>
    <w:tmpl w:val="BFE66B5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D00F48"/>
    <w:multiLevelType w:val="multilevel"/>
    <w:tmpl w:val="FA1457D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017CE6"/>
    <w:multiLevelType w:val="multilevel"/>
    <w:tmpl w:val="C77C79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9D0DBB"/>
    <w:multiLevelType w:val="multilevel"/>
    <w:tmpl w:val="DB98D6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B75E52"/>
    <w:multiLevelType w:val="hybridMultilevel"/>
    <w:tmpl w:val="546AE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8445A"/>
    <w:multiLevelType w:val="hybridMultilevel"/>
    <w:tmpl w:val="45145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283699"/>
    <w:multiLevelType w:val="hybridMultilevel"/>
    <w:tmpl w:val="DF0A0508"/>
    <w:lvl w:ilvl="0" w:tplc="4DCA989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212408"/>
    <w:multiLevelType w:val="multilevel"/>
    <w:tmpl w:val="15943B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5D11E3"/>
    <w:multiLevelType w:val="multilevel"/>
    <w:tmpl w:val="B484C12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6148D2"/>
    <w:multiLevelType w:val="hybridMultilevel"/>
    <w:tmpl w:val="21784A48"/>
    <w:lvl w:ilvl="0" w:tplc="72629E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E0695F"/>
    <w:multiLevelType w:val="hybridMultilevel"/>
    <w:tmpl w:val="D96CC5E6"/>
    <w:lvl w:ilvl="0" w:tplc="338862F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624139">
    <w:abstractNumId w:val="7"/>
  </w:num>
  <w:num w:numId="2" w16cid:durableId="985548449">
    <w:abstractNumId w:val="19"/>
  </w:num>
  <w:num w:numId="3" w16cid:durableId="1792280800">
    <w:abstractNumId w:val="14"/>
  </w:num>
  <w:num w:numId="4" w16cid:durableId="1746877090">
    <w:abstractNumId w:val="15"/>
  </w:num>
  <w:num w:numId="5" w16cid:durableId="840194373">
    <w:abstractNumId w:val="0"/>
  </w:num>
  <w:num w:numId="6" w16cid:durableId="413356502">
    <w:abstractNumId w:val="18"/>
  </w:num>
  <w:num w:numId="7" w16cid:durableId="1927960901">
    <w:abstractNumId w:val="4"/>
  </w:num>
  <w:num w:numId="8" w16cid:durableId="1449353254">
    <w:abstractNumId w:val="2"/>
  </w:num>
  <w:num w:numId="9" w16cid:durableId="1149201750">
    <w:abstractNumId w:val="16"/>
    <w:lvlOverride w:ilvl="0">
      <w:lvl w:ilvl="0">
        <w:numFmt w:val="decimal"/>
        <w:lvlText w:val="%1."/>
        <w:lvlJc w:val="left"/>
      </w:lvl>
    </w:lvlOverride>
  </w:num>
  <w:num w:numId="10" w16cid:durableId="1021976394">
    <w:abstractNumId w:val="6"/>
    <w:lvlOverride w:ilvl="0">
      <w:lvl w:ilvl="0">
        <w:numFmt w:val="decimal"/>
        <w:lvlText w:val="%1."/>
        <w:lvlJc w:val="left"/>
      </w:lvl>
    </w:lvlOverride>
  </w:num>
  <w:num w:numId="11" w16cid:durableId="1285308150">
    <w:abstractNumId w:val="3"/>
    <w:lvlOverride w:ilvl="0">
      <w:lvl w:ilvl="0">
        <w:numFmt w:val="decimal"/>
        <w:lvlText w:val="%1."/>
        <w:lvlJc w:val="left"/>
      </w:lvl>
    </w:lvlOverride>
  </w:num>
  <w:num w:numId="12" w16cid:durableId="442920820">
    <w:abstractNumId w:val="17"/>
    <w:lvlOverride w:ilvl="0">
      <w:lvl w:ilvl="0">
        <w:numFmt w:val="decimal"/>
        <w:lvlText w:val="%1."/>
        <w:lvlJc w:val="left"/>
      </w:lvl>
    </w:lvlOverride>
  </w:num>
  <w:num w:numId="13" w16cid:durableId="143786940">
    <w:abstractNumId w:val="1"/>
    <w:lvlOverride w:ilvl="0">
      <w:lvl w:ilvl="0">
        <w:numFmt w:val="decimal"/>
        <w:lvlText w:val="%1."/>
        <w:lvlJc w:val="left"/>
      </w:lvl>
    </w:lvlOverride>
  </w:num>
  <w:num w:numId="14" w16cid:durableId="1157720250">
    <w:abstractNumId w:val="11"/>
    <w:lvlOverride w:ilvl="0">
      <w:lvl w:ilvl="0">
        <w:numFmt w:val="decimal"/>
        <w:lvlText w:val="%1."/>
        <w:lvlJc w:val="left"/>
      </w:lvl>
    </w:lvlOverride>
  </w:num>
  <w:num w:numId="15" w16cid:durableId="1113095447">
    <w:abstractNumId w:val="8"/>
    <w:lvlOverride w:ilvl="0">
      <w:lvl w:ilvl="0">
        <w:numFmt w:val="decimal"/>
        <w:lvlText w:val="%1."/>
        <w:lvlJc w:val="left"/>
      </w:lvl>
    </w:lvlOverride>
  </w:num>
  <w:num w:numId="16" w16cid:durableId="353196258">
    <w:abstractNumId w:val="10"/>
    <w:lvlOverride w:ilvl="0">
      <w:lvl w:ilvl="0">
        <w:numFmt w:val="decimal"/>
        <w:lvlText w:val="%1."/>
        <w:lvlJc w:val="left"/>
      </w:lvl>
    </w:lvlOverride>
  </w:num>
  <w:num w:numId="17" w16cid:durableId="860314634">
    <w:abstractNumId w:val="12"/>
    <w:lvlOverride w:ilvl="0">
      <w:lvl w:ilvl="0">
        <w:numFmt w:val="decimal"/>
        <w:lvlText w:val="%1."/>
        <w:lvlJc w:val="left"/>
      </w:lvl>
    </w:lvlOverride>
  </w:num>
  <w:num w:numId="18" w16cid:durableId="1353610386">
    <w:abstractNumId w:val="9"/>
    <w:lvlOverride w:ilvl="0">
      <w:lvl w:ilvl="0">
        <w:numFmt w:val="decimal"/>
        <w:lvlText w:val="%1."/>
        <w:lvlJc w:val="left"/>
      </w:lvl>
    </w:lvlOverride>
  </w:num>
  <w:num w:numId="19" w16cid:durableId="290325329">
    <w:abstractNumId w:val="5"/>
  </w:num>
  <w:num w:numId="20" w16cid:durableId="211235789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41"/>
    <w:rsid w:val="00003F2D"/>
    <w:rsid w:val="000077C9"/>
    <w:rsid w:val="00012491"/>
    <w:rsid w:val="00012F2E"/>
    <w:rsid w:val="0001715E"/>
    <w:rsid w:val="00020A97"/>
    <w:rsid w:val="00020DEA"/>
    <w:rsid w:val="00025060"/>
    <w:rsid w:val="0002640D"/>
    <w:rsid w:val="00030641"/>
    <w:rsid w:val="000334CA"/>
    <w:rsid w:val="0004710B"/>
    <w:rsid w:val="00053042"/>
    <w:rsid w:val="00054496"/>
    <w:rsid w:val="00057B52"/>
    <w:rsid w:val="000618B9"/>
    <w:rsid w:val="00063C9B"/>
    <w:rsid w:val="00064A76"/>
    <w:rsid w:val="000709E1"/>
    <w:rsid w:val="00070F4E"/>
    <w:rsid w:val="000722B5"/>
    <w:rsid w:val="00072ECA"/>
    <w:rsid w:val="000735A3"/>
    <w:rsid w:val="000807C0"/>
    <w:rsid w:val="00081425"/>
    <w:rsid w:val="00090EFD"/>
    <w:rsid w:val="00096B3E"/>
    <w:rsid w:val="000A1B1E"/>
    <w:rsid w:val="000A217D"/>
    <w:rsid w:val="000C0BED"/>
    <w:rsid w:val="000D7F6D"/>
    <w:rsid w:val="000E3B6F"/>
    <w:rsid w:val="000E3EC3"/>
    <w:rsid w:val="000E6763"/>
    <w:rsid w:val="000F50C3"/>
    <w:rsid w:val="000F634B"/>
    <w:rsid w:val="000F72C8"/>
    <w:rsid w:val="00114151"/>
    <w:rsid w:val="00117694"/>
    <w:rsid w:val="00127DEA"/>
    <w:rsid w:val="00135749"/>
    <w:rsid w:val="00135B4E"/>
    <w:rsid w:val="001437BB"/>
    <w:rsid w:val="00144122"/>
    <w:rsid w:val="00153759"/>
    <w:rsid w:val="00154E67"/>
    <w:rsid w:val="00170207"/>
    <w:rsid w:val="0017566F"/>
    <w:rsid w:val="001A0866"/>
    <w:rsid w:val="001A67B3"/>
    <w:rsid w:val="001A7DA9"/>
    <w:rsid w:val="001B00C9"/>
    <w:rsid w:val="001B1884"/>
    <w:rsid w:val="001B2A1D"/>
    <w:rsid w:val="001B5FD4"/>
    <w:rsid w:val="001C3500"/>
    <w:rsid w:val="001C3C67"/>
    <w:rsid w:val="001D3548"/>
    <w:rsid w:val="001D5A40"/>
    <w:rsid w:val="001D6805"/>
    <w:rsid w:val="001D7932"/>
    <w:rsid w:val="001E1FBE"/>
    <w:rsid w:val="001E3F2C"/>
    <w:rsid w:val="001F7227"/>
    <w:rsid w:val="002043BC"/>
    <w:rsid w:val="00204C30"/>
    <w:rsid w:val="002128DD"/>
    <w:rsid w:val="002135BB"/>
    <w:rsid w:val="0021643C"/>
    <w:rsid w:val="002169F6"/>
    <w:rsid w:val="00217029"/>
    <w:rsid w:val="00221261"/>
    <w:rsid w:val="00234D79"/>
    <w:rsid w:val="00244AB7"/>
    <w:rsid w:val="00247D03"/>
    <w:rsid w:val="0025203B"/>
    <w:rsid w:val="00256F39"/>
    <w:rsid w:val="00261116"/>
    <w:rsid w:val="00261280"/>
    <w:rsid w:val="00263E9F"/>
    <w:rsid w:val="00270849"/>
    <w:rsid w:val="002726E4"/>
    <w:rsid w:val="00272F24"/>
    <w:rsid w:val="00274BD8"/>
    <w:rsid w:val="00277DD5"/>
    <w:rsid w:val="002900C5"/>
    <w:rsid w:val="00294778"/>
    <w:rsid w:val="002A6909"/>
    <w:rsid w:val="002B0C8C"/>
    <w:rsid w:val="002B49B0"/>
    <w:rsid w:val="002C0D44"/>
    <w:rsid w:val="002E148D"/>
    <w:rsid w:val="002E39BD"/>
    <w:rsid w:val="002E3AEC"/>
    <w:rsid w:val="002F0B2E"/>
    <w:rsid w:val="002F0EDF"/>
    <w:rsid w:val="002F135C"/>
    <w:rsid w:val="002F7889"/>
    <w:rsid w:val="00327754"/>
    <w:rsid w:val="00335673"/>
    <w:rsid w:val="00340E24"/>
    <w:rsid w:val="00341207"/>
    <w:rsid w:val="00341B61"/>
    <w:rsid w:val="00341C39"/>
    <w:rsid w:val="00346567"/>
    <w:rsid w:val="00353C7A"/>
    <w:rsid w:val="00370CB5"/>
    <w:rsid w:val="0037168E"/>
    <w:rsid w:val="00372EEA"/>
    <w:rsid w:val="00377FAE"/>
    <w:rsid w:val="00380F2E"/>
    <w:rsid w:val="00381F5C"/>
    <w:rsid w:val="003826FF"/>
    <w:rsid w:val="003917D3"/>
    <w:rsid w:val="003933FE"/>
    <w:rsid w:val="003B04C0"/>
    <w:rsid w:val="003B07AA"/>
    <w:rsid w:val="003C2AF7"/>
    <w:rsid w:val="003C392F"/>
    <w:rsid w:val="003C5977"/>
    <w:rsid w:val="003C5D73"/>
    <w:rsid w:val="003D2A0C"/>
    <w:rsid w:val="003E351F"/>
    <w:rsid w:val="003E4045"/>
    <w:rsid w:val="003E4C89"/>
    <w:rsid w:val="003F0E60"/>
    <w:rsid w:val="004002C6"/>
    <w:rsid w:val="004036C1"/>
    <w:rsid w:val="00403E81"/>
    <w:rsid w:val="00406642"/>
    <w:rsid w:val="00410BB6"/>
    <w:rsid w:val="004156CD"/>
    <w:rsid w:val="00423B1A"/>
    <w:rsid w:val="00425E8F"/>
    <w:rsid w:val="00436A56"/>
    <w:rsid w:val="0043727A"/>
    <w:rsid w:val="00443B08"/>
    <w:rsid w:val="0045045D"/>
    <w:rsid w:val="004527A4"/>
    <w:rsid w:val="00454C97"/>
    <w:rsid w:val="00456914"/>
    <w:rsid w:val="00460ECE"/>
    <w:rsid w:val="00474843"/>
    <w:rsid w:val="00490339"/>
    <w:rsid w:val="004A1449"/>
    <w:rsid w:val="004A260F"/>
    <w:rsid w:val="004A4A54"/>
    <w:rsid w:val="004B33F7"/>
    <w:rsid w:val="004B7191"/>
    <w:rsid w:val="004B74E9"/>
    <w:rsid w:val="004C25DA"/>
    <w:rsid w:val="004C4EB5"/>
    <w:rsid w:val="004D3A82"/>
    <w:rsid w:val="004E3AB0"/>
    <w:rsid w:val="004F0B95"/>
    <w:rsid w:val="004F2DFD"/>
    <w:rsid w:val="004F5D23"/>
    <w:rsid w:val="004F6711"/>
    <w:rsid w:val="00503A45"/>
    <w:rsid w:val="0050681F"/>
    <w:rsid w:val="0051259B"/>
    <w:rsid w:val="00526EB3"/>
    <w:rsid w:val="00534A52"/>
    <w:rsid w:val="0054436B"/>
    <w:rsid w:val="005444DE"/>
    <w:rsid w:val="00546F02"/>
    <w:rsid w:val="00547BBA"/>
    <w:rsid w:val="00553152"/>
    <w:rsid w:val="005559A1"/>
    <w:rsid w:val="00563D5A"/>
    <w:rsid w:val="0056491D"/>
    <w:rsid w:val="005729F1"/>
    <w:rsid w:val="00575AF4"/>
    <w:rsid w:val="00575F97"/>
    <w:rsid w:val="005804A6"/>
    <w:rsid w:val="0058382A"/>
    <w:rsid w:val="0058648D"/>
    <w:rsid w:val="0058708A"/>
    <w:rsid w:val="005907E8"/>
    <w:rsid w:val="00592B3E"/>
    <w:rsid w:val="0059721D"/>
    <w:rsid w:val="005A2EB9"/>
    <w:rsid w:val="005A709B"/>
    <w:rsid w:val="005B3673"/>
    <w:rsid w:val="005F3A24"/>
    <w:rsid w:val="005F7A11"/>
    <w:rsid w:val="00603D09"/>
    <w:rsid w:val="00605753"/>
    <w:rsid w:val="00605D51"/>
    <w:rsid w:val="00615E41"/>
    <w:rsid w:val="006162FA"/>
    <w:rsid w:val="0062123C"/>
    <w:rsid w:val="0062608D"/>
    <w:rsid w:val="00626575"/>
    <w:rsid w:val="00641890"/>
    <w:rsid w:val="006545FE"/>
    <w:rsid w:val="00663026"/>
    <w:rsid w:val="006707F5"/>
    <w:rsid w:val="00672209"/>
    <w:rsid w:val="00672C8C"/>
    <w:rsid w:val="00677839"/>
    <w:rsid w:val="00684219"/>
    <w:rsid w:val="00693B1E"/>
    <w:rsid w:val="00694FA8"/>
    <w:rsid w:val="006A19EE"/>
    <w:rsid w:val="006A3421"/>
    <w:rsid w:val="006B1CBD"/>
    <w:rsid w:val="006B6930"/>
    <w:rsid w:val="006C2122"/>
    <w:rsid w:val="006D16A2"/>
    <w:rsid w:val="006D3E31"/>
    <w:rsid w:val="006D511D"/>
    <w:rsid w:val="006E39D2"/>
    <w:rsid w:val="006F5725"/>
    <w:rsid w:val="006F67FB"/>
    <w:rsid w:val="007025D1"/>
    <w:rsid w:val="00710943"/>
    <w:rsid w:val="00711DB8"/>
    <w:rsid w:val="00712FE5"/>
    <w:rsid w:val="00717DA7"/>
    <w:rsid w:val="0072692C"/>
    <w:rsid w:val="0073444D"/>
    <w:rsid w:val="00734DA1"/>
    <w:rsid w:val="007364E9"/>
    <w:rsid w:val="00752729"/>
    <w:rsid w:val="00754713"/>
    <w:rsid w:val="00763F03"/>
    <w:rsid w:val="00771CFD"/>
    <w:rsid w:val="007739F8"/>
    <w:rsid w:val="00780340"/>
    <w:rsid w:val="0078578C"/>
    <w:rsid w:val="00790DB1"/>
    <w:rsid w:val="00792CCD"/>
    <w:rsid w:val="0079340C"/>
    <w:rsid w:val="00797ABE"/>
    <w:rsid w:val="007A1D11"/>
    <w:rsid w:val="007A237D"/>
    <w:rsid w:val="007A3916"/>
    <w:rsid w:val="007A708A"/>
    <w:rsid w:val="007B1B61"/>
    <w:rsid w:val="007C2C0A"/>
    <w:rsid w:val="007C7899"/>
    <w:rsid w:val="007C79FB"/>
    <w:rsid w:val="007D2EFF"/>
    <w:rsid w:val="007E5018"/>
    <w:rsid w:val="007F57C8"/>
    <w:rsid w:val="007F5B1C"/>
    <w:rsid w:val="00801DBD"/>
    <w:rsid w:val="00810F9D"/>
    <w:rsid w:val="008145C3"/>
    <w:rsid w:val="00824F43"/>
    <w:rsid w:val="00843833"/>
    <w:rsid w:val="00855F86"/>
    <w:rsid w:val="00873F0D"/>
    <w:rsid w:val="00875765"/>
    <w:rsid w:val="00875FF0"/>
    <w:rsid w:val="00876EBE"/>
    <w:rsid w:val="00877421"/>
    <w:rsid w:val="008777AB"/>
    <w:rsid w:val="0088053C"/>
    <w:rsid w:val="00883A6A"/>
    <w:rsid w:val="00883DF6"/>
    <w:rsid w:val="00884C3C"/>
    <w:rsid w:val="00891A19"/>
    <w:rsid w:val="00891CAA"/>
    <w:rsid w:val="0089235B"/>
    <w:rsid w:val="0089394C"/>
    <w:rsid w:val="008C0E03"/>
    <w:rsid w:val="008C5498"/>
    <w:rsid w:val="008C6AEF"/>
    <w:rsid w:val="008D5B2D"/>
    <w:rsid w:val="008E5163"/>
    <w:rsid w:val="008E7097"/>
    <w:rsid w:val="008F0995"/>
    <w:rsid w:val="008F1BA2"/>
    <w:rsid w:val="008F4B18"/>
    <w:rsid w:val="0090094C"/>
    <w:rsid w:val="00904E45"/>
    <w:rsid w:val="00917147"/>
    <w:rsid w:val="00917740"/>
    <w:rsid w:val="00924348"/>
    <w:rsid w:val="00926342"/>
    <w:rsid w:val="009276E7"/>
    <w:rsid w:val="009336ED"/>
    <w:rsid w:val="0093390C"/>
    <w:rsid w:val="00940B0D"/>
    <w:rsid w:val="00947701"/>
    <w:rsid w:val="00953D0C"/>
    <w:rsid w:val="00955589"/>
    <w:rsid w:val="00955B73"/>
    <w:rsid w:val="009561DD"/>
    <w:rsid w:val="00960C4F"/>
    <w:rsid w:val="0096103C"/>
    <w:rsid w:val="00962255"/>
    <w:rsid w:val="009678E5"/>
    <w:rsid w:val="00972F83"/>
    <w:rsid w:val="00977DF4"/>
    <w:rsid w:val="00986660"/>
    <w:rsid w:val="00987072"/>
    <w:rsid w:val="00994D90"/>
    <w:rsid w:val="009A4307"/>
    <w:rsid w:val="009A4A1E"/>
    <w:rsid w:val="009B1C7B"/>
    <w:rsid w:val="009B63C3"/>
    <w:rsid w:val="009C5018"/>
    <w:rsid w:val="009D3853"/>
    <w:rsid w:val="009D411B"/>
    <w:rsid w:val="009E7C57"/>
    <w:rsid w:val="009F042F"/>
    <w:rsid w:val="009F0FF7"/>
    <w:rsid w:val="00A0108C"/>
    <w:rsid w:val="00A01FF8"/>
    <w:rsid w:val="00A05CDE"/>
    <w:rsid w:val="00A07FDE"/>
    <w:rsid w:val="00A323E7"/>
    <w:rsid w:val="00A41C82"/>
    <w:rsid w:val="00A44B43"/>
    <w:rsid w:val="00A45833"/>
    <w:rsid w:val="00A50E68"/>
    <w:rsid w:val="00A52B85"/>
    <w:rsid w:val="00A56FC1"/>
    <w:rsid w:val="00A57848"/>
    <w:rsid w:val="00A60D5D"/>
    <w:rsid w:val="00A60FB2"/>
    <w:rsid w:val="00A64738"/>
    <w:rsid w:val="00A74A5B"/>
    <w:rsid w:val="00A7534B"/>
    <w:rsid w:val="00A75A13"/>
    <w:rsid w:val="00A76F80"/>
    <w:rsid w:val="00A80666"/>
    <w:rsid w:val="00A90C82"/>
    <w:rsid w:val="00AA5DAE"/>
    <w:rsid w:val="00AB3582"/>
    <w:rsid w:val="00AB6C67"/>
    <w:rsid w:val="00AB7045"/>
    <w:rsid w:val="00AD07A5"/>
    <w:rsid w:val="00AD2BAF"/>
    <w:rsid w:val="00AD57B4"/>
    <w:rsid w:val="00AD6429"/>
    <w:rsid w:val="00AD7051"/>
    <w:rsid w:val="00AE0564"/>
    <w:rsid w:val="00AE1616"/>
    <w:rsid w:val="00AE3AB3"/>
    <w:rsid w:val="00AE3C4C"/>
    <w:rsid w:val="00AE4ABD"/>
    <w:rsid w:val="00AE617F"/>
    <w:rsid w:val="00AF0789"/>
    <w:rsid w:val="00AF0D59"/>
    <w:rsid w:val="00AF69BC"/>
    <w:rsid w:val="00AF72F6"/>
    <w:rsid w:val="00B16898"/>
    <w:rsid w:val="00B32BA4"/>
    <w:rsid w:val="00B43D87"/>
    <w:rsid w:val="00B44100"/>
    <w:rsid w:val="00B46367"/>
    <w:rsid w:val="00B50F51"/>
    <w:rsid w:val="00B53B2A"/>
    <w:rsid w:val="00B5599F"/>
    <w:rsid w:val="00B615F2"/>
    <w:rsid w:val="00B62498"/>
    <w:rsid w:val="00B641ED"/>
    <w:rsid w:val="00B7461C"/>
    <w:rsid w:val="00B75760"/>
    <w:rsid w:val="00B809D7"/>
    <w:rsid w:val="00B80E23"/>
    <w:rsid w:val="00B87D6A"/>
    <w:rsid w:val="00B92584"/>
    <w:rsid w:val="00B9511B"/>
    <w:rsid w:val="00BA1DB3"/>
    <w:rsid w:val="00BB0675"/>
    <w:rsid w:val="00BB088A"/>
    <w:rsid w:val="00BB7B73"/>
    <w:rsid w:val="00BC3817"/>
    <w:rsid w:val="00BE2CE9"/>
    <w:rsid w:val="00BF0A73"/>
    <w:rsid w:val="00BF1A7A"/>
    <w:rsid w:val="00BF6D7E"/>
    <w:rsid w:val="00C07E5F"/>
    <w:rsid w:val="00C10C1F"/>
    <w:rsid w:val="00C1351C"/>
    <w:rsid w:val="00C2778B"/>
    <w:rsid w:val="00C31C78"/>
    <w:rsid w:val="00C33F3D"/>
    <w:rsid w:val="00C5282F"/>
    <w:rsid w:val="00C53ED1"/>
    <w:rsid w:val="00C6062E"/>
    <w:rsid w:val="00C662F4"/>
    <w:rsid w:val="00C750F4"/>
    <w:rsid w:val="00C76495"/>
    <w:rsid w:val="00C80453"/>
    <w:rsid w:val="00C84D81"/>
    <w:rsid w:val="00CA42C1"/>
    <w:rsid w:val="00CB2DC9"/>
    <w:rsid w:val="00CB4437"/>
    <w:rsid w:val="00CC0CC1"/>
    <w:rsid w:val="00CC3129"/>
    <w:rsid w:val="00CC644E"/>
    <w:rsid w:val="00CD0E82"/>
    <w:rsid w:val="00D036A9"/>
    <w:rsid w:val="00D06302"/>
    <w:rsid w:val="00D0670D"/>
    <w:rsid w:val="00D153FB"/>
    <w:rsid w:val="00D155A4"/>
    <w:rsid w:val="00D167BC"/>
    <w:rsid w:val="00D1740C"/>
    <w:rsid w:val="00D2380E"/>
    <w:rsid w:val="00D2673E"/>
    <w:rsid w:val="00D35CCD"/>
    <w:rsid w:val="00D4426C"/>
    <w:rsid w:val="00D558F9"/>
    <w:rsid w:val="00D65C1F"/>
    <w:rsid w:val="00D703AF"/>
    <w:rsid w:val="00D709AD"/>
    <w:rsid w:val="00D76A86"/>
    <w:rsid w:val="00D801FB"/>
    <w:rsid w:val="00D82936"/>
    <w:rsid w:val="00D84409"/>
    <w:rsid w:val="00D8506E"/>
    <w:rsid w:val="00D921D1"/>
    <w:rsid w:val="00DA1892"/>
    <w:rsid w:val="00DA1FFB"/>
    <w:rsid w:val="00DA63E9"/>
    <w:rsid w:val="00DB387A"/>
    <w:rsid w:val="00DB3956"/>
    <w:rsid w:val="00DB42EE"/>
    <w:rsid w:val="00DB7E5D"/>
    <w:rsid w:val="00DC438D"/>
    <w:rsid w:val="00DC54BF"/>
    <w:rsid w:val="00DC67D5"/>
    <w:rsid w:val="00DD0365"/>
    <w:rsid w:val="00DD472A"/>
    <w:rsid w:val="00DF311C"/>
    <w:rsid w:val="00E02CC5"/>
    <w:rsid w:val="00E0593E"/>
    <w:rsid w:val="00E060A4"/>
    <w:rsid w:val="00E13748"/>
    <w:rsid w:val="00E13AD5"/>
    <w:rsid w:val="00E17549"/>
    <w:rsid w:val="00E17E23"/>
    <w:rsid w:val="00E23C0F"/>
    <w:rsid w:val="00E303BF"/>
    <w:rsid w:val="00E31F9A"/>
    <w:rsid w:val="00E33659"/>
    <w:rsid w:val="00E35ABF"/>
    <w:rsid w:val="00E41038"/>
    <w:rsid w:val="00E44915"/>
    <w:rsid w:val="00E4624C"/>
    <w:rsid w:val="00E5354B"/>
    <w:rsid w:val="00E57B33"/>
    <w:rsid w:val="00E64405"/>
    <w:rsid w:val="00E8228C"/>
    <w:rsid w:val="00E916AD"/>
    <w:rsid w:val="00E97A80"/>
    <w:rsid w:val="00E97E34"/>
    <w:rsid w:val="00EA10A7"/>
    <w:rsid w:val="00EA5B2E"/>
    <w:rsid w:val="00EA7B66"/>
    <w:rsid w:val="00EB2FA5"/>
    <w:rsid w:val="00EC0FCF"/>
    <w:rsid w:val="00EC598E"/>
    <w:rsid w:val="00EC6F7A"/>
    <w:rsid w:val="00ED52D3"/>
    <w:rsid w:val="00ED5CC2"/>
    <w:rsid w:val="00EF04D4"/>
    <w:rsid w:val="00EF3809"/>
    <w:rsid w:val="00EF38BA"/>
    <w:rsid w:val="00EF48A8"/>
    <w:rsid w:val="00EF7DA8"/>
    <w:rsid w:val="00F00D71"/>
    <w:rsid w:val="00F10D9D"/>
    <w:rsid w:val="00F12C55"/>
    <w:rsid w:val="00F2107E"/>
    <w:rsid w:val="00F2788C"/>
    <w:rsid w:val="00F44D85"/>
    <w:rsid w:val="00F474D3"/>
    <w:rsid w:val="00F5015D"/>
    <w:rsid w:val="00F5206A"/>
    <w:rsid w:val="00F54E4C"/>
    <w:rsid w:val="00F5733A"/>
    <w:rsid w:val="00F61220"/>
    <w:rsid w:val="00F65615"/>
    <w:rsid w:val="00F667CF"/>
    <w:rsid w:val="00F70835"/>
    <w:rsid w:val="00F716EE"/>
    <w:rsid w:val="00F72B5B"/>
    <w:rsid w:val="00F74130"/>
    <w:rsid w:val="00F756A4"/>
    <w:rsid w:val="00F7578E"/>
    <w:rsid w:val="00F858D0"/>
    <w:rsid w:val="00F93A0D"/>
    <w:rsid w:val="00F960EF"/>
    <w:rsid w:val="00FB1016"/>
    <w:rsid w:val="00FB313F"/>
    <w:rsid w:val="00FC0874"/>
    <w:rsid w:val="00FC540B"/>
    <w:rsid w:val="00FD2F81"/>
    <w:rsid w:val="00FE3B53"/>
    <w:rsid w:val="00FE4817"/>
    <w:rsid w:val="00FE4D10"/>
    <w:rsid w:val="00FE71AF"/>
    <w:rsid w:val="019F4821"/>
    <w:rsid w:val="043431B6"/>
    <w:rsid w:val="0A5D962D"/>
    <w:rsid w:val="108AE6D1"/>
    <w:rsid w:val="1715429F"/>
    <w:rsid w:val="17A77733"/>
    <w:rsid w:val="18D9A078"/>
    <w:rsid w:val="1B54E6CD"/>
    <w:rsid w:val="31CFF203"/>
    <w:rsid w:val="3C3553A6"/>
    <w:rsid w:val="3D23A598"/>
    <w:rsid w:val="3E42286D"/>
    <w:rsid w:val="3ED3FC9E"/>
    <w:rsid w:val="419A0816"/>
    <w:rsid w:val="480CD311"/>
    <w:rsid w:val="56FFBA21"/>
    <w:rsid w:val="57BEDDD0"/>
    <w:rsid w:val="5D406C21"/>
    <w:rsid w:val="6771E45D"/>
    <w:rsid w:val="6D989588"/>
    <w:rsid w:val="73AC06BC"/>
    <w:rsid w:val="74927542"/>
    <w:rsid w:val="79680207"/>
    <w:rsid w:val="7A80E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46F8A"/>
  <w15:chartTrackingRefBased/>
  <w15:docId w15:val="{F53F9096-C0F9-4C03-8DBF-9C59CA45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34A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5E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7B1B61"/>
  </w:style>
  <w:style w:type="character" w:styleId="CommentReference">
    <w:name w:val="annotation reference"/>
    <w:basedOn w:val="DefaultParagraphFont"/>
    <w:uiPriority w:val="99"/>
    <w:semiHidden/>
    <w:unhideWhenUsed/>
    <w:rsid w:val="007B1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B61"/>
    <w:pPr>
      <w:spacing w:after="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B61"/>
    <w:rPr>
      <w:rFonts w:eastAsia="SimSu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2ECA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2ECA"/>
    <w:rPr>
      <w:rFonts w:eastAsia="SimSun"/>
      <w:sz w:val="20"/>
      <w:szCs w:val="20"/>
    </w:rPr>
  </w:style>
  <w:style w:type="paragraph" w:customStyle="1" w:styleId="paragraph">
    <w:name w:val="paragraph"/>
    <w:basedOn w:val="Normal"/>
    <w:rsid w:val="00072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072ECA"/>
    <w:rPr>
      <w:vertAlign w:val="superscript"/>
    </w:rPr>
  </w:style>
  <w:style w:type="character" w:customStyle="1" w:styleId="normaltextrun">
    <w:name w:val="normaltextrun"/>
    <w:basedOn w:val="DefaultParagraphFont"/>
    <w:rsid w:val="00072ECA"/>
  </w:style>
  <w:style w:type="character" w:customStyle="1" w:styleId="scxw107827529">
    <w:name w:val="scxw107827529"/>
    <w:basedOn w:val="DefaultParagraphFont"/>
    <w:rsid w:val="00072ECA"/>
  </w:style>
  <w:style w:type="character" w:customStyle="1" w:styleId="spellingerror">
    <w:name w:val="spellingerror"/>
    <w:basedOn w:val="DefaultParagraphFont"/>
    <w:rsid w:val="00977D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C89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C89"/>
    <w:rPr>
      <w:rFonts w:eastAsia="SimSu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5D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12C5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43D8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4189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418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34A52"/>
    <w:rPr>
      <w:rFonts w:ascii="Times New Roman" w:eastAsia="Times New Roman" w:hAnsi="Times New Roman" w:cs="Times New Roman"/>
      <w:b/>
      <w:bCs/>
      <w:kern w:val="36"/>
      <w:sz w:val="48"/>
      <w:szCs w:val="48"/>
      <w:lang w:bidi="ta-IN"/>
    </w:rPr>
  </w:style>
  <w:style w:type="paragraph" w:customStyle="1" w:styleId="entry-meta">
    <w:name w:val="entry-meta"/>
    <w:basedOn w:val="Normal"/>
    <w:rsid w:val="00534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character" w:customStyle="1" w:styleId="entry-author">
    <w:name w:val="entry-author"/>
    <w:basedOn w:val="DefaultParagraphFont"/>
    <w:rsid w:val="00534A52"/>
  </w:style>
  <w:style w:type="character" w:customStyle="1" w:styleId="entry-author-name">
    <w:name w:val="entry-author-name"/>
    <w:basedOn w:val="DefaultParagraphFont"/>
    <w:rsid w:val="00534A52"/>
  </w:style>
  <w:style w:type="character" w:customStyle="1" w:styleId="a2alabel">
    <w:name w:val="a2a_label"/>
    <w:basedOn w:val="DefaultParagraphFont"/>
    <w:rsid w:val="00534A52"/>
  </w:style>
  <w:style w:type="paragraph" w:styleId="Footer">
    <w:name w:val="footer"/>
    <w:basedOn w:val="Normal"/>
    <w:link w:val="FooterChar"/>
    <w:uiPriority w:val="99"/>
    <w:unhideWhenUsed/>
    <w:rsid w:val="00D8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936"/>
  </w:style>
  <w:style w:type="character" w:styleId="PageNumber">
    <w:name w:val="page number"/>
    <w:basedOn w:val="DefaultParagraphFont"/>
    <w:uiPriority w:val="99"/>
    <w:semiHidden/>
    <w:unhideWhenUsed/>
    <w:rsid w:val="00D82936"/>
  </w:style>
  <w:style w:type="paragraph" w:styleId="Header">
    <w:name w:val="header"/>
    <w:basedOn w:val="Normal"/>
    <w:link w:val="HeaderChar"/>
    <w:uiPriority w:val="99"/>
    <w:unhideWhenUsed/>
    <w:rsid w:val="00D82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936"/>
  </w:style>
  <w:style w:type="paragraph" w:styleId="Caption">
    <w:name w:val="caption"/>
    <w:basedOn w:val="Normal"/>
    <w:next w:val="Normal"/>
    <w:uiPriority w:val="35"/>
    <w:unhideWhenUsed/>
    <w:qFormat/>
    <w:rsid w:val="00D84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6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610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8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7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26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8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3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3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8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6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8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b2abdc35c18c4b88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64A6E0-8B36-4CB7-B0CA-2EC5BFAEF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ilkenfeld</dc:creator>
  <cp:keywords/>
  <dc:description/>
  <cp:lastModifiedBy>Nan Wilkenfeld</cp:lastModifiedBy>
  <cp:revision>3</cp:revision>
  <dcterms:created xsi:type="dcterms:W3CDTF">2023-10-02T05:24:00Z</dcterms:created>
  <dcterms:modified xsi:type="dcterms:W3CDTF">2023-10-02T05:26:00Z</dcterms:modified>
</cp:coreProperties>
</file>